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51CF" w:rsidRPr="00D35EC5" w:rsidRDefault="001E51CF" w:rsidP="001E51C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35EC5">
        <w:rPr>
          <w:rFonts w:ascii="Times New Roman" w:hAnsi="Times New Roman" w:cs="Times New Roman"/>
          <w:sz w:val="24"/>
          <w:szCs w:val="24"/>
        </w:rPr>
        <w:t>Supplemental File</w:t>
      </w:r>
    </w:p>
    <w:p w:rsidR="001E51CF" w:rsidRPr="00D35EC5" w:rsidRDefault="001E51CF" w:rsidP="001E51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E51CF" w:rsidRPr="00D35EC5" w:rsidRDefault="001E51CF" w:rsidP="001E51C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54453C" w:rsidRPr="00D35EC5" w:rsidRDefault="001E51CF" w:rsidP="001E51C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D35EC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2623A">
        <w:rPr>
          <w:rFonts w:ascii="Times New Roman" w:hAnsi="Times New Roman" w:cs="Times New Roman"/>
          <w:b/>
          <w:bCs/>
          <w:sz w:val="24"/>
          <w:szCs w:val="24"/>
        </w:rPr>
        <w:t>1s</w:t>
      </w:r>
      <w:proofErr w:type="gramStart"/>
      <w:r w:rsidR="002C54A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54453C" w:rsidRPr="00D35EC5">
        <w:rPr>
          <w:rFonts w:ascii="Times New Roman" w:eastAsia="Times New Roman" w:hAnsi="Times New Roman" w:cs="Times New Roman"/>
          <w:color w:val="000000"/>
          <w:sz w:val="24"/>
          <w:szCs w:val="24"/>
        </w:rPr>
        <w:t>Lab</w:t>
      </w:r>
      <w:proofErr w:type="gramEnd"/>
      <w:r w:rsidR="0054453C" w:rsidRPr="00D35E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isit 1 to visit 4 (BUN | Cr | FBS | eGFR)</w:t>
      </w:r>
    </w:p>
    <w:tbl>
      <w:tblPr>
        <w:tblW w:w="10225" w:type="dxa"/>
        <w:tblInd w:w="-180" w:type="dxa"/>
        <w:tblLook w:val="04A0"/>
      </w:tblPr>
      <w:tblGrid>
        <w:gridCol w:w="1445"/>
        <w:gridCol w:w="496"/>
        <w:gridCol w:w="1544"/>
        <w:gridCol w:w="1536"/>
        <w:gridCol w:w="1536"/>
        <w:gridCol w:w="1596"/>
        <w:gridCol w:w="1096"/>
        <w:gridCol w:w="976"/>
      </w:tblGrid>
      <w:tr w:rsidR="001E51CF" w:rsidRPr="00D35EC5" w:rsidTr="00D35EC5">
        <w:trPr>
          <w:trHeight w:val="255"/>
        </w:trPr>
        <w:tc>
          <w:tcPr>
            <w:tcW w:w="34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E51CF" w:rsidRPr="00D35EC5" w:rsidTr="00D35EC5">
        <w:trPr>
          <w:trHeight w:val="255"/>
        </w:trPr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it 1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it 2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it 3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it 4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**</w:t>
            </w:r>
          </w:p>
        </w:tc>
      </w:tr>
      <w:tr w:rsidR="001E51CF" w:rsidRPr="00D35EC5" w:rsidTr="00D35EC5">
        <w:trPr>
          <w:trHeight w:val="255"/>
        </w:trPr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51CF" w:rsidRPr="00D35EC5" w:rsidTr="00D35EC5">
        <w:trPr>
          <w:trHeight w:val="255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N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51CF" w:rsidRPr="00D35EC5" w:rsidTr="00D35EC5">
        <w:trPr>
          <w:trHeight w:val="255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B84875" w:rsidP="00C23675">
            <w:pPr>
              <w:spacing w:after="0" w:line="240" w:lineRule="auto"/>
              <w:ind w:firstLineChars="100" w:firstLine="194"/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</w:rPr>
              <w:t>Group 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9 ± 10.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1 ± 11.8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6 ± 12.6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4 ± 13.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</w:tr>
      <w:tr w:rsidR="001E51CF" w:rsidRPr="00D35EC5" w:rsidTr="00D35EC5">
        <w:trPr>
          <w:trHeight w:val="255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B84875" w:rsidP="00C23675">
            <w:pPr>
              <w:spacing w:after="0" w:line="240" w:lineRule="auto"/>
              <w:ind w:firstLineChars="100" w:firstLine="19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</w:rPr>
              <w:t>Group</w:t>
            </w:r>
            <w:r w:rsidR="001E51CF"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9 ± 13.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9 ± 18.3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1 ± 14.0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9 ± 15.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51CF" w:rsidRPr="00D35EC5" w:rsidTr="00D35EC5">
        <w:trPr>
          <w:trHeight w:val="255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51CF" w:rsidRPr="00D35EC5" w:rsidTr="00D35EC5">
        <w:trPr>
          <w:trHeight w:val="255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B84875" w:rsidP="00C23675">
            <w:pPr>
              <w:spacing w:after="0" w:line="240" w:lineRule="auto"/>
              <w:ind w:firstLineChars="100" w:firstLine="19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</w:rPr>
              <w:t>Group 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 ± 0.6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 ± 0.6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 ± 0.6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 ± 0.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48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47</w:t>
            </w:r>
          </w:p>
        </w:tc>
      </w:tr>
      <w:tr w:rsidR="001E51CF" w:rsidRPr="00D35EC5" w:rsidTr="00D35EC5">
        <w:trPr>
          <w:trHeight w:val="255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B84875" w:rsidP="00C23675">
            <w:pPr>
              <w:spacing w:after="0" w:line="240" w:lineRule="auto"/>
              <w:ind w:firstLineChars="100" w:firstLine="19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</w:rPr>
              <w:t>Group</w:t>
            </w:r>
            <w:r w:rsidR="001E51CF"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 ± 0.7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 ± 0.8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 ± 0.8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 ± 0.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10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1E51CF" w:rsidRPr="00D35EC5" w:rsidTr="00D35EC5">
        <w:trPr>
          <w:trHeight w:val="255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B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51CF" w:rsidRPr="00D35EC5" w:rsidTr="00D35EC5">
        <w:trPr>
          <w:trHeight w:val="255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B84875" w:rsidP="00C23675">
            <w:pPr>
              <w:spacing w:after="0" w:line="240" w:lineRule="auto"/>
              <w:ind w:firstLineChars="100" w:firstLine="19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</w:rPr>
              <w:t>Group 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54 ± 57.3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47 ± 48.5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59 ± 69.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54 ± 61.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</w:tr>
      <w:tr w:rsidR="001E51CF" w:rsidRPr="00D35EC5" w:rsidTr="00D35EC5">
        <w:trPr>
          <w:trHeight w:val="255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B84875" w:rsidP="00C23675">
            <w:pPr>
              <w:spacing w:after="0" w:line="240" w:lineRule="auto"/>
              <w:ind w:firstLineChars="100" w:firstLine="19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</w:rPr>
              <w:t>Group</w:t>
            </w:r>
            <w:r w:rsidR="001E51CF"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11 ± 52.2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.93 ± 66.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08 ± 60.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.15 ± 54.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51CF" w:rsidRPr="00D35EC5" w:rsidTr="00D35EC5">
        <w:trPr>
          <w:trHeight w:val="255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51CF" w:rsidRPr="00D35EC5" w:rsidTr="00D35EC5">
        <w:trPr>
          <w:trHeight w:val="255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B84875" w:rsidP="00C23675">
            <w:pPr>
              <w:spacing w:after="0" w:line="240" w:lineRule="auto"/>
              <w:ind w:firstLineChars="100" w:firstLine="19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</w:rPr>
              <w:t>Group 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5 ± 19.9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7 ± 21.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5 ± 20.9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8 ± 21.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1E51CF" w:rsidRPr="00D35EC5" w:rsidTr="00D35EC5">
        <w:trPr>
          <w:trHeight w:val="345"/>
        </w:trPr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B84875" w:rsidP="00C23675">
            <w:pPr>
              <w:spacing w:after="0" w:line="240" w:lineRule="auto"/>
              <w:ind w:firstLineChars="100" w:firstLine="19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pacing w:val="-6"/>
                <w:sz w:val="20"/>
                <w:szCs w:val="20"/>
              </w:rPr>
              <w:t>Group</w:t>
            </w:r>
            <w:r w:rsidR="001E51CF"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7 ± 20.1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3 ± 20.2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1 ± 20.6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9 ± 21.6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E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51CF" w:rsidRPr="00D35EC5" w:rsidRDefault="001E51CF" w:rsidP="00C23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1E51CF" w:rsidRPr="00D35EC5" w:rsidRDefault="001E51CF" w:rsidP="001E51CF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D35EC5" w:rsidRPr="00D35EC5" w:rsidRDefault="00D35EC5" w:rsidP="00D35EC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35EC5">
        <w:rPr>
          <w:rFonts w:ascii="Times New Roman" w:eastAsia="Times New Roman" w:hAnsi="Times New Roman" w:cs="Times New Roman"/>
          <w:color w:val="000000"/>
          <w:sz w:val="24"/>
          <w:szCs w:val="24"/>
        </w:rPr>
        <w:t>*One</w:t>
      </w:r>
      <w:r w:rsidR="002C54A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 </w:t>
      </w:r>
      <w:r w:rsidRPr="00D35EC5">
        <w:rPr>
          <w:rFonts w:ascii="Times New Roman" w:eastAsia="Times New Roman" w:hAnsi="Times New Roman" w:cs="Times New Roman"/>
          <w:color w:val="000000"/>
          <w:sz w:val="24"/>
          <w:szCs w:val="24"/>
        </w:rPr>
        <w:t>way repeated measure ANOV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/>
      </w:r>
      <w:r w:rsidRPr="00D35EC5">
        <w:rPr>
          <w:rFonts w:ascii="Times New Roman" w:eastAsia="Times New Roman" w:hAnsi="Times New Roman" w:cs="Times New Roman"/>
          <w:color w:val="000000"/>
          <w:sz w:val="24"/>
          <w:szCs w:val="24"/>
        </w:rPr>
        <w:t>**Two</w:t>
      </w:r>
      <w:r w:rsidR="002C54A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 </w:t>
      </w:r>
      <w:r w:rsidRPr="00D35EC5">
        <w:rPr>
          <w:rFonts w:ascii="Times New Roman" w:eastAsia="Times New Roman" w:hAnsi="Times New Roman" w:cs="Times New Roman"/>
          <w:color w:val="000000"/>
          <w:sz w:val="24"/>
          <w:szCs w:val="24"/>
        </w:rPr>
        <w:t>way repeated measureANOVA</w:t>
      </w:r>
    </w:p>
    <w:p w:rsidR="001E51CF" w:rsidRPr="00D35EC5" w:rsidRDefault="00D35EC5" w:rsidP="001E51C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35EC5">
        <w:rPr>
          <w:rFonts w:ascii="Times New Roman" w:eastAsia="Times New Roman" w:hAnsi="Times New Roman" w:cs="Times New Roman"/>
          <w:color w:val="000000"/>
          <w:sz w:val="24"/>
          <w:szCs w:val="24"/>
        </w:rPr>
        <w:t>Significantif p&lt;0.05</w:t>
      </w:r>
    </w:p>
    <w:p w:rsidR="001E51CF" w:rsidRPr="00D35EC5" w:rsidRDefault="001E51CF" w:rsidP="001E51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E51CF" w:rsidRPr="00D35EC5" w:rsidRDefault="001E51CF" w:rsidP="001E51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E51CF" w:rsidRPr="00D35EC5" w:rsidRDefault="001E51CF" w:rsidP="001E51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E51CF" w:rsidRPr="00D35EC5" w:rsidRDefault="001E51CF" w:rsidP="001E51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E51CF" w:rsidRPr="00D35EC5" w:rsidRDefault="001E51CF" w:rsidP="001E51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35EC5" w:rsidRDefault="00D35EC5" w:rsidP="001E51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35EC5" w:rsidRDefault="00D35EC5" w:rsidP="001E51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35EC5" w:rsidRDefault="00D35EC5" w:rsidP="001E51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35EC5" w:rsidRDefault="00D35EC5" w:rsidP="001E51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35EC5" w:rsidRDefault="00D35EC5" w:rsidP="001E51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35EC5" w:rsidRDefault="00D35EC5" w:rsidP="001E51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35EC5" w:rsidRDefault="00D35EC5" w:rsidP="001E51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35EC5" w:rsidRDefault="00D35EC5" w:rsidP="001E51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35EC5" w:rsidRDefault="00D35EC5" w:rsidP="001E51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35EC5" w:rsidRDefault="00D35EC5" w:rsidP="001E51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35EC5" w:rsidRDefault="00D35EC5" w:rsidP="001E51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35EC5" w:rsidRDefault="00D35EC5" w:rsidP="001E51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35EC5" w:rsidRDefault="00D35EC5" w:rsidP="001E51C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D35EC5" w:rsidRDefault="00D35EC5" w:rsidP="001E51C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D35EC5" w:rsidRDefault="00D35EC5" w:rsidP="001E51C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D35EC5" w:rsidRDefault="00D35EC5" w:rsidP="001E51C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D35EC5" w:rsidRDefault="00D35EC5" w:rsidP="001E51C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D35EC5" w:rsidRDefault="00D35EC5" w:rsidP="001E51C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D35EC5" w:rsidRDefault="00D35EC5" w:rsidP="001E51C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1E51CF" w:rsidRDefault="0054453C" w:rsidP="001E51CF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Hlk83823761"/>
      <w:r w:rsidRPr="00D35EC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2623A">
        <w:rPr>
          <w:rFonts w:ascii="Times New Roman" w:hAnsi="Times New Roman" w:cs="Times New Roman"/>
          <w:b/>
          <w:bCs/>
          <w:sz w:val="24"/>
          <w:szCs w:val="24"/>
        </w:rPr>
        <w:t>2s</w:t>
      </w:r>
      <w:proofErr w:type="gramStart"/>
      <w:r w:rsidRPr="00D35EC5">
        <w:rPr>
          <w:rFonts w:ascii="Times New Roman" w:hAnsi="Times New Roman" w:cs="Times New Roman"/>
          <w:b/>
          <w:bCs/>
          <w:sz w:val="24"/>
          <w:szCs w:val="24"/>
        </w:rPr>
        <w:t>:</w:t>
      </w:r>
      <w:bookmarkStart w:id="1" w:name="_Hlk83822985"/>
      <w:r w:rsidRPr="00D35EC5">
        <w:rPr>
          <w:rFonts w:ascii="Times New Roman" w:hAnsi="Times New Roman" w:cs="Times New Roman"/>
          <w:sz w:val="24"/>
          <w:szCs w:val="24"/>
        </w:rPr>
        <w:t>Change</w:t>
      </w:r>
      <w:proofErr w:type="gramEnd"/>
      <w:r w:rsidRPr="00D35EC5">
        <w:rPr>
          <w:rFonts w:ascii="Times New Roman" w:hAnsi="Times New Roman" w:cs="Times New Roman"/>
          <w:sz w:val="24"/>
          <w:szCs w:val="24"/>
        </w:rPr>
        <w:t xml:space="preserve"> in </w:t>
      </w:r>
      <w:r w:rsidR="00CD7D27">
        <w:rPr>
          <w:rFonts w:ascii="Times New Roman" w:hAnsi="Times New Roman" w:cs="Times New Roman"/>
          <w:sz w:val="24"/>
          <w:szCs w:val="24"/>
        </w:rPr>
        <w:t xml:space="preserve">urine NGAL after adjustment with HbA1C in Gemigliptin group </w:t>
      </w:r>
      <w:bookmarkEnd w:id="1"/>
    </w:p>
    <w:bookmarkEnd w:id="0"/>
    <w:p w:rsidR="00CD7D27" w:rsidRPr="00D35EC5" w:rsidRDefault="00CD7D27" w:rsidP="001E51C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E51CF" w:rsidRPr="00D35EC5" w:rsidRDefault="001E51CF" w:rsidP="001E51C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35EC5">
        <w:rPr>
          <w:rFonts w:ascii="Times New Roman" w:hAnsi="Times New Roman" w:cs="Times New Roman"/>
          <w:sz w:val="24"/>
          <w:szCs w:val="24"/>
        </w:rPr>
        <w:t xml:space="preserve">Adjusted </w:t>
      </w:r>
      <w:r w:rsidRPr="00D35EC5">
        <w:rPr>
          <w:rFonts w:ascii="Cambria Math" w:hAnsi="Cambria Math" w:cs="Cambria Math"/>
          <w:sz w:val="24"/>
          <w:szCs w:val="24"/>
        </w:rPr>
        <w:t>△</w:t>
      </w:r>
      <w:r w:rsidRPr="00D35EC5">
        <w:rPr>
          <w:rFonts w:ascii="Times New Roman" w:hAnsi="Times New Roman" w:cs="Times New Roman"/>
          <w:sz w:val="24"/>
          <w:szCs w:val="24"/>
        </w:rPr>
        <w:t xml:space="preserve"> HbA1C with </w:t>
      </w:r>
      <w:r w:rsidRPr="00D35EC5">
        <w:rPr>
          <w:rFonts w:ascii="Cambria Math" w:hAnsi="Cambria Math" w:cs="Cambria Math"/>
          <w:sz w:val="24"/>
          <w:szCs w:val="24"/>
        </w:rPr>
        <w:t>△</w:t>
      </w:r>
      <w:r w:rsidR="0054453C" w:rsidRPr="00D35EC5">
        <w:rPr>
          <w:rFonts w:ascii="Times New Roman" w:hAnsi="Times New Roman" w:cs="Times New Roman"/>
          <w:sz w:val="24"/>
          <w:szCs w:val="24"/>
        </w:rPr>
        <w:t>Urine NGAL ratio</w:t>
      </w:r>
    </w:p>
    <w:p w:rsidR="001E51CF" w:rsidRPr="00D35EC5" w:rsidRDefault="001E51CF" w:rsidP="001E51CF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10830" w:type="dxa"/>
        <w:tblInd w:w="-450" w:type="dxa"/>
        <w:tblLook w:val="04A0"/>
      </w:tblPr>
      <w:tblGrid>
        <w:gridCol w:w="1570"/>
        <w:gridCol w:w="1126"/>
        <w:gridCol w:w="2270"/>
        <w:gridCol w:w="1316"/>
        <w:gridCol w:w="1316"/>
        <w:gridCol w:w="1916"/>
        <w:gridCol w:w="1316"/>
      </w:tblGrid>
      <w:tr w:rsidR="001E51CF" w:rsidRPr="00D35EC5" w:rsidTr="0054453C">
        <w:trPr>
          <w:trHeight w:val="255"/>
        </w:trPr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7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Univariable analysis</w:t>
            </w:r>
          </w:p>
        </w:tc>
        <w:tc>
          <w:tcPr>
            <w:tcW w:w="45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Multivariable analysis</w:t>
            </w:r>
          </w:p>
        </w:tc>
      </w:tr>
      <w:tr w:rsidR="001E51CF" w:rsidRPr="00D35EC5" w:rsidTr="0054453C">
        <w:trPr>
          <w:trHeight w:val="25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E51CF" w:rsidRPr="00D35EC5" w:rsidTr="0054453C">
        <w:trPr>
          <w:trHeight w:val="255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54453C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Gemiglipti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-328.81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-606.194 , -51.4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-347.29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-677.294 , -17.29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1E51CF" w:rsidRPr="00D35EC5" w:rsidTr="0054453C">
        <w:trPr>
          <w:trHeight w:val="255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Cambria Math" w:hAnsi="Cambria Math" w:cs="Cambria Math"/>
                <w:sz w:val="24"/>
                <w:szCs w:val="24"/>
              </w:rPr>
              <w:t>△</w:t>
            </w: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 xml:space="preserve"> HbA1C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57.938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-41.489 , 157.36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41.596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-57.985 , 141.17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</w:tr>
    </w:tbl>
    <w:p w:rsid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  <w:r w:rsidRPr="00D35EC5">
        <w:rPr>
          <w:rFonts w:ascii="Times New Roman" w:hAnsi="Times New Roman" w:cs="Times New Roman"/>
          <w:sz w:val="24"/>
          <w:szCs w:val="24"/>
        </w:rPr>
        <w:t xml:space="preserve">Multiple linear regression </w:t>
      </w:r>
    </w:p>
    <w:p w:rsidR="001E51CF" w:rsidRP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  <w:r w:rsidRPr="00D35EC5">
        <w:rPr>
          <w:rFonts w:ascii="Times New Roman" w:hAnsi="Times New Roman" w:cs="Times New Roman"/>
          <w:sz w:val="24"/>
          <w:szCs w:val="24"/>
        </w:rPr>
        <w:t>Significant if p&lt;0.05</w:t>
      </w:r>
    </w:p>
    <w:p w:rsidR="0054453C" w:rsidRP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</w:p>
    <w:p w:rsidR="0054453C" w:rsidRP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</w:p>
    <w:p w:rsidR="0054453C" w:rsidRP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</w:p>
    <w:p w:rsidR="0054453C" w:rsidRP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</w:p>
    <w:p w:rsidR="0054453C" w:rsidRP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</w:p>
    <w:p w:rsidR="0054453C" w:rsidRP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</w:p>
    <w:p w:rsidR="0054453C" w:rsidRP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</w:p>
    <w:p w:rsidR="0054453C" w:rsidRP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</w:p>
    <w:p w:rsidR="0054453C" w:rsidRP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</w:p>
    <w:p w:rsidR="0054453C" w:rsidRP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</w:p>
    <w:p w:rsidR="0054453C" w:rsidRP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</w:p>
    <w:p w:rsidR="0054453C" w:rsidRP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</w:p>
    <w:p w:rsidR="0054453C" w:rsidRP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</w:p>
    <w:p w:rsidR="0054453C" w:rsidRP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</w:p>
    <w:p w:rsidR="0054453C" w:rsidRDefault="0054453C" w:rsidP="001E51CF">
      <w:pPr>
        <w:rPr>
          <w:rFonts w:ascii="Times New Roman" w:hAnsi="Times New Roman" w:cs="Times New Roman"/>
          <w:sz w:val="24"/>
          <w:szCs w:val="24"/>
        </w:rPr>
      </w:pPr>
    </w:p>
    <w:p w:rsidR="00D35EC5" w:rsidRDefault="00D35EC5" w:rsidP="001E51CF">
      <w:pPr>
        <w:rPr>
          <w:rFonts w:ascii="Times New Roman" w:hAnsi="Times New Roman" w:cs="Times New Roman"/>
          <w:sz w:val="24"/>
          <w:szCs w:val="24"/>
        </w:rPr>
      </w:pPr>
    </w:p>
    <w:p w:rsidR="00D35EC5" w:rsidRDefault="00D35EC5" w:rsidP="001E51CF">
      <w:pPr>
        <w:rPr>
          <w:rFonts w:ascii="Times New Roman" w:hAnsi="Times New Roman" w:cs="Times New Roman"/>
          <w:sz w:val="24"/>
          <w:szCs w:val="24"/>
        </w:rPr>
      </w:pPr>
    </w:p>
    <w:p w:rsidR="00D35EC5" w:rsidRDefault="00D35EC5" w:rsidP="001E51CF">
      <w:pPr>
        <w:rPr>
          <w:rFonts w:ascii="Times New Roman" w:hAnsi="Times New Roman" w:cs="Times New Roman"/>
          <w:sz w:val="24"/>
          <w:szCs w:val="24"/>
        </w:rPr>
      </w:pPr>
    </w:p>
    <w:p w:rsidR="00D35EC5" w:rsidRDefault="00D35EC5" w:rsidP="001E51CF">
      <w:pPr>
        <w:rPr>
          <w:rFonts w:ascii="Times New Roman" w:hAnsi="Times New Roman" w:cs="Times New Roman"/>
          <w:sz w:val="24"/>
          <w:szCs w:val="24"/>
        </w:rPr>
      </w:pPr>
    </w:p>
    <w:p w:rsidR="00D35EC5" w:rsidRDefault="00D35EC5" w:rsidP="001E51CF">
      <w:pPr>
        <w:rPr>
          <w:rFonts w:ascii="Times New Roman" w:hAnsi="Times New Roman" w:cs="Times New Roman"/>
          <w:sz w:val="24"/>
          <w:szCs w:val="24"/>
        </w:rPr>
      </w:pPr>
    </w:p>
    <w:p w:rsidR="00D35EC5" w:rsidRDefault="00D35EC5" w:rsidP="001E51CF">
      <w:pPr>
        <w:rPr>
          <w:rFonts w:ascii="Times New Roman" w:hAnsi="Times New Roman" w:cs="Times New Roman"/>
          <w:sz w:val="24"/>
          <w:szCs w:val="24"/>
        </w:rPr>
      </w:pPr>
    </w:p>
    <w:p w:rsidR="00D35EC5" w:rsidRPr="00D35EC5" w:rsidRDefault="00D35EC5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83823791"/>
      <w:r w:rsidRPr="00D35EC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2623A">
        <w:rPr>
          <w:rFonts w:ascii="Times New Roman" w:hAnsi="Times New Roman" w:cs="Times New Roman"/>
          <w:b/>
          <w:bCs/>
          <w:sz w:val="24"/>
          <w:szCs w:val="24"/>
        </w:rPr>
        <w:t>3s</w:t>
      </w:r>
      <w:r w:rsidR="00CD7D2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D7D27" w:rsidRPr="00D35EC5">
        <w:rPr>
          <w:rFonts w:ascii="Times New Roman" w:hAnsi="Times New Roman" w:cs="Times New Roman"/>
          <w:sz w:val="24"/>
          <w:szCs w:val="24"/>
        </w:rPr>
        <w:t xml:space="preserve">Change in </w:t>
      </w:r>
      <w:r w:rsidR="00CD7D27">
        <w:rPr>
          <w:rFonts w:ascii="Times New Roman" w:hAnsi="Times New Roman" w:cs="Times New Roman"/>
          <w:sz w:val="24"/>
          <w:szCs w:val="24"/>
        </w:rPr>
        <w:t xml:space="preserve">urine Kim1 after adjustment with HbA1C in Gemigliptin group </w:t>
      </w:r>
    </w:p>
    <w:bookmarkEnd w:id="2"/>
    <w:p w:rsidR="0054453C" w:rsidRP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  <w:r w:rsidRPr="00D35EC5">
        <w:rPr>
          <w:rFonts w:ascii="Times New Roman" w:hAnsi="Times New Roman" w:cs="Times New Roman"/>
          <w:sz w:val="24"/>
          <w:szCs w:val="24"/>
        </w:rPr>
        <w:t xml:space="preserve">Adjusted </w:t>
      </w:r>
      <w:r w:rsidRPr="00D35EC5">
        <w:rPr>
          <w:rFonts w:ascii="Cambria Math" w:hAnsi="Cambria Math" w:cs="Cambria Math"/>
          <w:sz w:val="24"/>
          <w:szCs w:val="24"/>
        </w:rPr>
        <w:t>△</w:t>
      </w:r>
      <w:r w:rsidRPr="00D35EC5">
        <w:rPr>
          <w:rFonts w:ascii="Times New Roman" w:hAnsi="Times New Roman" w:cs="Times New Roman"/>
          <w:sz w:val="24"/>
          <w:szCs w:val="24"/>
        </w:rPr>
        <w:t xml:space="preserve"> HbA1C with </w:t>
      </w:r>
      <w:r w:rsidRPr="00D35EC5">
        <w:rPr>
          <w:rFonts w:ascii="Cambria Math" w:hAnsi="Cambria Math" w:cs="Cambria Math"/>
          <w:sz w:val="24"/>
          <w:szCs w:val="24"/>
        </w:rPr>
        <w:t>△</w:t>
      </w:r>
      <w:r w:rsidRPr="00D35EC5">
        <w:rPr>
          <w:rFonts w:ascii="Times New Roman" w:hAnsi="Times New Roman" w:cs="Times New Roman"/>
          <w:sz w:val="24"/>
          <w:szCs w:val="24"/>
        </w:rPr>
        <w:t xml:space="preserve"> Urine Kim1</w:t>
      </w:r>
    </w:p>
    <w:tbl>
      <w:tblPr>
        <w:tblW w:w="10536" w:type="dxa"/>
        <w:tblInd w:w="-540" w:type="dxa"/>
        <w:tblLook w:val="04A0"/>
      </w:tblPr>
      <w:tblGrid>
        <w:gridCol w:w="1316"/>
        <w:gridCol w:w="254"/>
        <w:gridCol w:w="985"/>
        <w:gridCol w:w="77"/>
        <w:gridCol w:w="1916"/>
        <w:gridCol w:w="124"/>
        <w:gridCol w:w="1192"/>
        <w:gridCol w:w="124"/>
        <w:gridCol w:w="1316"/>
        <w:gridCol w:w="1916"/>
        <w:gridCol w:w="1160"/>
        <w:gridCol w:w="156"/>
      </w:tblGrid>
      <w:tr w:rsidR="001E51CF" w:rsidRPr="00D35EC5" w:rsidTr="0054453C">
        <w:trPr>
          <w:trHeight w:val="255"/>
        </w:trPr>
        <w:tc>
          <w:tcPr>
            <w:tcW w:w="46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3C" w:rsidRPr="00D35EC5" w:rsidRDefault="0054453C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1CF" w:rsidRPr="00D35EC5" w:rsidTr="0054453C">
        <w:trPr>
          <w:trHeight w:val="255"/>
        </w:trPr>
        <w:tc>
          <w:tcPr>
            <w:tcW w:w="15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41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Univariable analysis</w:t>
            </w:r>
          </w:p>
        </w:tc>
        <w:tc>
          <w:tcPr>
            <w:tcW w:w="45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Multivariable analysis</w:t>
            </w:r>
          </w:p>
        </w:tc>
      </w:tr>
      <w:tr w:rsidR="001E51CF" w:rsidRPr="00D35EC5" w:rsidTr="0054453C">
        <w:trPr>
          <w:trHeight w:val="255"/>
        </w:trPr>
        <w:tc>
          <w:tcPr>
            <w:tcW w:w="1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1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E51CF" w:rsidRPr="00D35EC5" w:rsidTr="0054453C">
        <w:trPr>
          <w:trHeight w:val="255"/>
        </w:trPr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54453C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Gemiglipti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-0.085 , 0.525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-0.017 , 0.593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1E51CF" w:rsidRPr="00D35EC5" w:rsidTr="0054453C">
        <w:trPr>
          <w:trHeight w:val="255"/>
        </w:trPr>
        <w:tc>
          <w:tcPr>
            <w:tcW w:w="1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Cambria Math" w:hAnsi="Cambria Math" w:cs="Cambria Math"/>
                <w:sz w:val="24"/>
                <w:szCs w:val="24"/>
              </w:rPr>
              <w:t>△</w:t>
            </w: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 xml:space="preserve"> HbA1C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21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-0.124 , 0.059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-0.111 , 0.073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</w:tr>
      <w:tr w:rsidR="0054453C" w:rsidRPr="00D35EC5" w:rsidTr="0054453C">
        <w:trPr>
          <w:gridAfter w:val="5"/>
          <w:wAfter w:w="4672" w:type="dxa"/>
          <w:trHeight w:val="25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3C" w:rsidRPr="00D35EC5" w:rsidRDefault="0054453C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3C" w:rsidRPr="00D35EC5" w:rsidRDefault="0054453C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3C" w:rsidRPr="00D35EC5" w:rsidRDefault="0054453C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3C" w:rsidRPr="00D35EC5" w:rsidRDefault="0054453C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53C" w:rsidRPr="00D35EC5" w:rsidTr="0054453C">
        <w:trPr>
          <w:gridAfter w:val="1"/>
          <w:wAfter w:w="156" w:type="dxa"/>
          <w:trHeight w:val="255"/>
        </w:trPr>
        <w:tc>
          <w:tcPr>
            <w:tcW w:w="103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EC5" w:rsidRDefault="0054453C" w:rsidP="00750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Multiple linear regression</w:t>
            </w:r>
          </w:p>
          <w:p w:rsidR="0054453C" w:rsidRPr="00D35EC5" w:rsidRDefault="0054453C" w:rsidP="00750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Significant if p&lt;0.05</w:t>
            </w:r>
          </w:p>
        </w:tc>
      </w:tr>
      <w:tr w:rsidR="0054453C" w:rsidRPr="00D35EC5" w:rsidTr="0054453C">
        <w:trPr>
          <w:gridAfter w:val="1"/>
          <w:wAfter w:w="156" w:type="dxa"/>
          <w:trHeight w:val="255"/>
        </w:trPr>
        <w:tc>
          <w:tcPr>
            <w:tcW w:w="103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3C" w:rsidRPr="00D35EC5" w:rsidRDefault="0054453C" w:rsidP="007507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E51CF" w:rsidRPr="00D35EC5" w:rsidRDefault="001E51CF" w:rsidP="001E51CF">
      <w:pPr>
        <w:rPr>
          <w:rFonts w:ascii="Times New Roman" w:hAnsi="Times New Roman" w:cs="Times New Roman"/>
          <w:sz w:val="24"/>
          <w:szCs w:val="24"/>
        </w:rPr>
      </w:pPr>
    </w:p>
    <w:p w:rsidR="001E51CF" w:rsidRPr="00D35EC5" w:rsidRDefault="001E51CF" w:rsidP="001E51CF">
      <w:pPr>
        <w:rPr>
          <w:rFonts w:ascii="Times New Roman" w:hAnsi="Times New Roman" w:cs="Times New Roman"/>
          <w:sz w:val="24"/>
          <w:szCs w:val="24"/>
        </w:rPr>
      </w:pPr>
    </w:p>
    <w:p w:rsidR="0054453C" w:rsidRP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</w:p>
    <w:p w:rsidR="0054453C" w:rsidRP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</w:p>
    <w:p w:rsidR="0054453C" w:rsidRP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</w:p>
    <w:p w:rsidR="0054453C" w:rsidRP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</w:p>
    <w:p w:rsidR="0054453C" w:rsidRP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</w:p>
    <w:p w:rsidR="0054453C" w:rsidRP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</w:p>
    <w:p w:rsidR="0054453C" w:rsidRP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</w:p>
    <w:p w:rsidR="0054453C" w:rsidRP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</w:p>
    <w:p w:rsidR="0054453C" w:rsidRP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</w:p>
    <w:p w:rsidR="0054453C" w:rsidRP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</w:p>
    <w:p w:rsidR="0054453C" w:rsidRP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</w:p>
    <w:p w:rsidR="0054453C" w:rsidRP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</w:p>
    <w:p w:rsidR="0054453C" w:rsidRP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</w:p>
    <w:p w:rsidR="0054453C" w:rsidRP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</w:p>
    <w:p w:rsidR="0054453C" w:rsidRP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</w:p>
    <w:p w:rsidR="0054453C" w:rsidRP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</w:p>
    <w:p w:rsidR="0054453C" w:rsidRDefault="0054453C" w:rsidP="001E51CF">
      <w:pPr>
        <w:rPr>
          <w:rFonts w:ascii="Times New Roman" w:hAnsi="Times New Roman" w:cs="Times New Roman"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2C54AE" w:rsidRDefault="00D35EC5" w:rsidP="001E51CF">
      <w:pPr>
        <w:rPr>
          <w:rFonts w:ascii="Times New Roman" w:hAnsi="Times New Roman" w:cs="Times New Roman"/>
          <w:sz w:val="24"/>
          <w:szCs w:val="24"/>
        </w:rPr>
      </w:pPr>
      <w:bookmarkStart w:id="3" w:name="_Hlk83823812"/>
      <w:r w:rsidRPr="00D35EC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2623A">
        <w:rPr>
          <w:rFonts w:ascii="Times New Roman" w:hAnsi="Times New Roman" w:cs="Times New Roman"/>
          <w:b/>
          <w:bCs/>
          <w:sz w:val="24"/>
          <w:szCs w:val="24"/>
        </w:rPr>
        <w:t>4s</w:t>
      </w:r>
      <w:r w:rsidR="00CD7D2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D7D27" w:rsidRPr="00D35EC5">
        <w:rPr>
          <w:rFonts w:ascii="Times New Roman" w:hAnsi="Times New Roman" w:cs="Times New Roman"/>
          <w:sz w:val="24"/>
          <w:szCs w:val="24"/>
        </w:rPr>
        <w:t xml:space="preserve">Change in </w:t>
      </w:r>
      <w:r w:rsidR="00CD7D27">
        <w:rPr>
          <w:rFonts w:ascii="Times New Roman" w:hAnsi="Times New Roman" w:cs="Times New Roman"/>
          <w:sz w:val="24"/>
          <w:szCs w:val="24"/>
        </w:rPr>
        <w:t xml:space="preserve">urine LFABP after adjustment with HbA1C in Gemigliptin group </w:t>
      </w:r>
    </w:p>
    <w:p w:rsidR="00D35EC5" w:rsidRDefault="00D35EC5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bookmarkEnd w:id="3"/>
    <w:p w:rsidR="001E51CF" w:rsidRPr="00D35EC5" w:rsidRDefault="0054453C" w:rsidP="001E51CF">
      <w:pPr>
        <w:rPr>
          <w:rFonts w:ascii="Times New Roman" w:hAnsi="Times New Roman" w:cs="Times New Roman"/>
          <w:sz w:val="24"/>
          <w:szCs w:val="24"/>
        </w:rPr>
      </w:pPr>
      <w:r w:rsidRPr="00D35EC5">
        <w:rPr>
          <w:rFonts w:ascii="Times New Roman" w:hAnsi="Times New Roman" w:cs="Times New Roman"/>
          <w:sz w:val="24"/>
          <w:szCs w:val="24"/>
        </w:rPr>
        <w:t xml:space="preserve">Adjusted </w:t>
      </w:r>
      <w:r w:rsidRPr="00D35EC5">
        <w:rPr>
          <w:rFonts w:ascii="Cambria Math" w:hAnsi="Cambria Math" w:cs="Cambria Math"/>
          <w:sz w:val="24"/>
          <w:szCs w:val="24"/>
        </w:rPr>
        <w:t>△</w:t>
      </w:r>
      <w:r w:rsidRPr="00D35EC5">
        <w:rPr>
          <w:rFonts w:ascii="Times New Roman" w:hAnsi="Times New Roman" w:cs="Times New Roman"/>
          <w:sz w:val="24"/>
          <w:szCs w:val="24"/>
        </w:rPr>
        <w:t xml:space="preserve"> HbA1C with </w:t>
      </w:r>
      <w:r w:rsidRPr="00D35EC5">
        <w:rPr>
          <w:rFonts w:ascii="Cambria Math" w:hAnsi="Cambria Math" w:cs="Cambria Math"/>
          <w:sz w:val="24"/>
          <w:szCs w:val="24"/>
        </w:rPr>
        <w:t>△</w:t>
      </w:r>
      <w:r w:rsidRPr="00D35EC5">
        <w:rPr>
          <w:rFonts w:ascii="Times New Roman" w:hAnsi="Times New Roman" w:cs="Times New Roman"/>
          <w:sz w:val="24"/>
          <w:szCs w:val="24"/>
        </w:rPr>
        <w:t xml:space="preserve"> Urine LFABP</w:t>
      </w:r>
    </w:p>
    <w:tbl>
      <w:tblPr>
        <w:tblW w:w="10380" w:type="dxa"/>
        <w:tblInd w:w="-540" w:type="dxa"/>
        <w:tblLook w:val="04A0"/>
      </w:tblPr>
      <w:tblGrid>
        <w:gridCol w:w="1226"/>
        <w:gridCol w:w="1020"/>
        <w:gridCol w:w="2270"/>
        <w:gridCol w:w="1316"/>
        <w:gridCol w:w="1316"/>
        <w:gridCol w:w="1916"/>
        <w:gridCol w:w="1316"/>
      </w:tblGrid>
      <w:tr w:rsidR="001E51CF" w:rsidRPr="00D35EC5" w:rsidTr="00C23675">
        <w:trPr>
          <w:trHeight w:val="255"/>
        </w:trPr>
        <w:tc>
          <w:tcPr>
            <w:tcW w:w="4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1CF" w:rsidRPr="00D35EC5" w:rsidTr="0054453C">
        <w:trPr>
          <w:trHeight w:val="255"/>
        </w:trPr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Univariable analysis</w:t>
            </w:r>
          </w:p>
        </w:tc>
        <w:tc>
          <w:tcPr>
            <w:tcW w:w="45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Multivariable analysis</w:t>
            </w:r>
          </w:p>
        </w:tc>
      </w:tr>
      <w:tr w:rsidR="001E51CF" w:rsidRPr="00D35EC5" w:rsidTr="0054453C">
        <w:trPr>
          <w:trHeight w:val="255"/>
        </w:trPr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E51CF" w:rsidRPr="00CD7D27" w:rsidTr="0054453C">
        <w:trPr>
          <w:trHeight w:val="255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CD7D27" w:rsidRDefault="00D35EC5" w:rsidP="00C23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27">
              <w:rPr>
                <w:rFonts w:ascii="Times New Roman" w:hAnsi="Times New Roman" w:cs="Times New Roman"/>
                <w:sz w:val="20"/>
                <w:szCs w:val="20"/>
              </w:rPr>
              <w:t>Gemiglipt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CD7D27" w:rsidRDefault="001E51CF" w:rsidP="00C23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27">
              <w:rPr>
                <w:rFonts w:ascii="Times New Roman" w:hAnsi="Times New Roman" w:cs="Times New Roman"/>
                <w:sz w:val="20"/>
                <w:szCs w:val="20"/>
              </w:rPr>
              <w:t>-60.77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CD7D27" w:rsidRDefault="001E51CF" w:rsidP="00C23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27">
              <w:rPr>
                <w:rFonts w:ascii="Times New Roman" w:hAnsi="Times New Roman" w:cs="Times New Roman"/>
                <w:sz w:val="20"/>
                <w:szCs w:val="20"/>
              </w:rPr>
              <w:t>-95.688 , -25.8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CD7D27" w:rsidRDefault="001E51CF" w:rsidP="00C23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2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CD7D27" w:rsidRDefault="001E51CF" w:rsidP="00C23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27">
              <w:rPr>
                <w:rFonts w:ascii="Times New Roman" w:hAnsi="Times New Roman" w:cs="Times New Roman"/>
                <w:sz w:val="20"/>
                <w:szCs w:val="20"/>
              </w:rPr>
              <w:t>-48.06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CD7D27" w:rsidRDefault="001E51CF" w:rsidP="00C23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27">
              <w:rPr>
                <w:rFonts w:ascii="Times New Roman" w:hAnsi="Times New Roman" w:cs="Times New Roman"/>
                <w:sz w:val="20"/>
                <w:szCs w:val="20"/>
              </w:rPr>
              <w:t>-81.979 , -14.1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CD7D27" w:rsidRDefault="001E51CF" w:rsidP="00C23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2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1E51CF" w:rsidRPr="00CD7D27" w:rsidTr="0054453C">
        <w:trPr>
          <w:trHeight w:val="255"/>
        </w:trPr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CD7D27" w:rsidRDefault="001E51CF" w:rsidP="00C23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27">
              <w:rPr>
                <w:rFonts w:ascii="Cambria Math" w:hAnsi="Cambria Math" w:cs="Cambria Math"/>
                <w:sz w:val="20"/>
                <w:szCs w:val="20"/>
              </w:rPr>
              <w:t>△</w:t>
            </w:r>
            <w:r w:rsidRPr="00CD7D27">
              <w:rPr>
                <w:rFonts w:ascii="Times New Roman" w:hAnsi="Times New Roman" w:cs="Times New Roman"/>
                <w:sz w:val="20"/>
                <w:szCs w:val="20"/>
              </w:rPr>
              <w:t xml:space="preserve"> HbA1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CD7D27" w:rsidRDefault="001E51CF" w:rsidP="00C23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27">
              <w:rPr>
                <w:rFonts w:ascii="Times New Roman" w:hAnsi="Times New Roman" w:cs="Times New Roman"/>
                <w:sz w:val="20"/>
                <w:szCs w:val="20"/>
              </w:rPr>
              <w:t>4.987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CD7D27" w:rsidRDefault="001E51CF" w:rsidP="00C23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27">
              <w:rPr>
                <w:rFonts w:ascii="Times New Roman" w:hAnsi="Times New Roman" w:cs="Times New Roman"/>
                <w:sz w:val="20"/>
                <w:szCs w:val="20"/>
              </w:rPr>
              <w:t>-5.345 , 15.3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CD7D27" w:rsidRDefault="001E51CF" w:rsidP="00C23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27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CD7D27" w:rsidRDefault="001E51CF" w:rsidP="00C23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27">
              <w:rPr>
                <w:rFonts w:ascii="Times New Roman" w:hAnsi="Times New Roman" w:cs="Times New Roman"/>
                <w:sz w:val="20"/>
                <w:szCs w:val="20"/>
              </w:rPr>
              <w:t>2.726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CD7D27" w:rsidRDefault="001E51CF" w:rsidP="00C23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27">
              <w:rPr>
                <w:rFonts w:ascii="Times New Roman" w:hAnsi="Times New Roman" w:cs="Times New Roman"/>
                <w:sz w:val="20"/>
                <w:szCs w:val="20"/>
              </w:rPr>
              <w:t>-7.508 , 12.95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CD7D27" w:rsidRDefault="001E51CF" w:rsidP="00C23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D27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</w:tr>
    </w:tbl>
    <w:p w:rsidR="001E51CF" w:rsidRPr="00D35EC5" w:rsidRDefault="00D35EC5" w:rsidP="001E51CF">
      <w:pPr>
        <w:rPr>
          <w:rFonts w:ascii="Times New Roman" w:hAnsi="Times New Roman" w:cs="Times New Roman"/>
          <w:sz w:val="24"/>
          <w:szCs w:val="24"/>
        </w:rPr>
      </w:pPr>
      <w:r w:rsidRPr="00D35EC5">
        <w:rPr>
          <w:rFonts w:ascii="Times New Roman" w:hAnsi="Times New Roman" w:cs="Times New Roman"/>
          <w:sz w:val="24"/>
          <w:szCs w:val="24"/>
        </w:rPr>
        <w:t>Multiple linearregression</w:t>
      </w:r>
    </w:p>
    <w:tbl>
      <w:tblPr>
        <w:tblW w:w="10364" w:type="dxa"/>
        <w:tblInd w:w="-450" w:type="dxa"/>
        <w:tblLook w:val="04A0"/>
      </w:tblPr>
      <w:tblGrid>
        <w:gridCol w:w="10364"/>
      </w:tblGrid>
      <w:tr w:rsidR="0054453C" w:rsidRPr="00D35EC5" w:rsidTr="00CD7D27">
        <w:trPr>
          <w:trHeight w:val="255"/>
        </w:trPr>
        <w:tc>
          <w:tcPr>
            <w:tcW w:w="10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53C" w:rsidRPr="00D35EC5" w:rsidRDefault="0054453C" w:rsidP="00CD7D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83823841"/>
      <w:r w:rsidRPr="00D35EC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2623A">
        <w:rPr>
          <w:rFonts w:ascii="Times New Roman" w:hAnsi="Times New Roman" w:cs="Times New Roman"/>
          <w:b/>
          <w:bCs/>
          <w:sz w:val="24"/>
          <w:szCs w:val="24"/>
        </w:rPr>
        <w:t xml:space="preserve"> 5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35EC5">
        <w:rPr>
          <w:rFonts w:ascii="Times New Roman" w:hAnsi="Times New Roman" w:cs="Times New Roman"/>
          <w:sz w:val="24"/>
          <w:szCs w:val="24"/>
        </w:rPr>
        <w:t xml:space="preserve">Change in </w:t>
      </w:r>
      <w:r>
        <w:rPr>
          <w:rFonts w:ascii="Times New Roman" w:hAnsi="Times New Roman" w:cs="Times New Roman"/>
          <w:sz w:val="24"/>
          <w:szCs w:val="24"/>
        </w:rPr>
        <w:t>serum bone alkaline after adjustment with HbA1C in Gemigliptin group</w:t>
      </w:r>
    </w:p>
    <w:bookmarkEnd w:id="4"/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35EC5">
        <w:rPr>
          <w:rFonts w:ascii="Times New Roman" w:hAnsi="Times New Roman" w:cs="Times New Roman"/>
          <w:sz w:val="24"/>
          <w:szCs w:val="24"/>
        </w:rPr>
        <w:t xml:space="preserve">Adjusted </w:t>
      </w:r>
      <w:r w:rsidRPr="00D35EC5">
        <w:rPr>
          <w:rFonts w:ascii="Cambria Math" w:hAnsi="Cambria Math" w:cs="Cambria Math"/>
          <w:sz w:val="24"/>
          <w:szCs w:val="24"/>
        </w:rPr>
        <w:t>△</w:t>
      </w:r>
      <w:r w:rsidRPr="00D35EC5">
        <w:rPr>
          <w:rFonts w:ascii="Times New Roman" w:hAnsi="Times New Roman" w:cs="Times New Roman"/>
          <w:sz w:val="24"/>
          <w:szCs w:val="24"/>
        </w:rPr>
        <w:t xml:space="preserve"> HbA1C with </w:t>
      </w:r>
      <w:r w:rsidRPr="00D35EC5">
        <w:rPr>
          <w:rFonts w:ascii="Cambria Math" w:hAnsi="Cambria Math" w:cs="Cambria Math"/>
          <w:sz w:val="24"/>
          <w:szCs w:val="24"/>
        </w:rPr>
        <w:t>△</w:t>
      </w:r>
      <w:r w:rsidRPr="00D35EC5">
        <w:rPr>
          <w:rFonts w:ascii="Times New Roman" w:hAnsi="Times New Roman" w:cs="Times New Roman"/>
          <w:sz w:val="24"/>
          <w:szCs w:val="24"/>
        </w:rPr>
        <w:t xml:space="preserve"> Bone alkaline phosphate (pg/</w:t>
      </w:r>
      <w:proofErr w:type="spellStart"/>
      <w:r w:rsidRPr="00D35EC5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D35EC5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10625" w:type="dxa"/>
        <w:tblInd w:w="-450" w:type="dxa"/>
        <w:tblLook w:val="04A0"/>
      </w:tblPr>
      <w:tblGrid>
        <w:gridCol w:w="1183"/>
        <w:gridCol w:w="133"/>
        <w:gridCol w:w="1133"/>
        <w:gridCol w:w="783"/>
        <w:gridCol w:w="1316"/>
        <w:gridCol w:w="525"/>
        <w:gridCol w:w="1004"/>
        <w:gridCol w:w="1316"/>
        <w:gridCol w:w="1916"/>
        <w:gridCol w:w="1316"/>
      </w:tblGrid>
      <w:tr w:rsidR="00CD7D27" w:rsidRPr="00D35EC5" w:rsidTr="00750757">
        <w:trPr>
          <w:gridAfter w:val="5"/>
          <w:wAfter w:w="6077" w:type="dxa"/>
          <w:trHeight w:val="255"/>
        </w:trPr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27" w:rsidRPr="00D35EC5" w:rsidRDefault="00CD7D27" w:rsidP="007507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27" w:rsidRPr="00D35EC5" w:rsidRDefault="00CD7D27" w:rsidP="007507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27" w:rsidRPr="00D35EC5" w:rsidRDefault="00CD7D27" w:rsidP="007507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D27" w:rsidRPr="00D35EC5" w:rsidTr="00750757">
        <w:trPr>
          <w:trHeight w:val="255"/>
        </w:trPr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27" w:rsidRPr="00D35EC5" w:rsidRDefault="00CD7D27" w:rsidP="0075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9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D27" w:rsidRPr="00D35EC5" w:rsidRDefault="00CD7D27" w:rsidP="0075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Univariable analysis</w:t>
            </w:r>
          </w:p>
        </w:tc>
        <w:tc>
          <w:tcPr>
            <w:tcW w:w="45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D27" w:rsidRPr="00D35EC5" w:rsidRDefault="00CD7D27" w:rsidP="0075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Multivariable analysis</w:t>
            </w:r>
          </w:p>
        </w:tc>
      </w:tr>
      <w:tr w:rsidR="00CD7D27" w:rsidRPr="00D35EC5" w:rsidTr="00750757">
        <w:trPr>
          <w:trHeight w:val="255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D27" w:rsidRPr="00D35EC5" w:rsidRDefault="00CD7D27" w:rsidP="0075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D27" w:rsidRPr="00D35EC5" w:rsidRDefault="00CD7D27" w:rsidP="0075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6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D27" w:rsidRPr="00D35EC5" w:rsidRDefault="00CD7D27" w:rsidP="0075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D27" w:rsidRPr="00D35EC5" w:rsidRDefault="00CD7D27" w:rsidP="0075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D27" w:rsidRPr="00D35EC5" w:rsidRDefault="00CD7D27" w:rsidP="0075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D27" w:rsidRPr="00D35EC5" w:rsidRDefault="00CD7D27" w:rsidP="0075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D27" w:rsidRPr="00D35EC5" w:rsidRDefault="00CD7D27" w:rsidP="0075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CD7D27" w:rsidRPr="00D35EC5" w:rsidTr="00750757">
        <w:trPr>
          <w:trHeight w:val="255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27" w:rsidRPr="00D35EC5" w:rsidRDefault="00CD7D27" w:rsidP="0075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Gemigliptin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27" w:rsidRPr="00D35EC5" w:rsidRDefault="00CD7D27" w:rsidP="0075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-5927.192</w:t>
            </w:r>
          </w:p>
        </w:tc>
        <w:tc>
          <w:tcPr>
            <w:tcW w:w="2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27" w:rsidRPr="00D35EC5" w:rsidRDefault="00CD7D27" w:rsidP="0075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-9158.853 , -2695.5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27" w:rsidRPr="00D35EC5" w:rsidRDefault="00CD7D27" w:rsidP="0075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27" w:rsidRPr="00D35EC5" w:rsidRDefault="00CD7D27" w:rsidP="0075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-6035.06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27" w:rsidRPr="00D35EC5" w:rsidRDefault="00CD7D27" w:rsidP="0075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-9592.794 , -2477.3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27" w:rsidRPr="00D35EC5" w:rsidRDefault="00CD7D27" w:rsidP="0075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D7D27" w:rsidRPr="00D35EC5" w:rsidTr="00750757">
        <w:trPr>
          <w:trHeight w:val="255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D27" w:rsidRPr="00D35EC5" w:rsidRDefault="00CD7D27" w:rsidP="0075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Cambria Math" w:hAnsi="Cambria Math" w:cs="Cambria Math"/>
                <w:sz w:val="20"/>
                <w:szCs w:val="20"/>
              </w:rPr>
              <w:t>△</w:t>
            </w: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 xml:space="preserve"> HbA1C</w:t>
            </w:r>
          </w:p>
        </w:tc>
        <w:tc>
          <w:tcPr>
            <w:tcW w:w="1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D27" w:rsidRPr="00D35EC5" w:rsidRDefault="00CD7D27" w:rsidP="0075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-1046.109</w:t>
            </w:r>
          </w:p>
        </w:tc>
        <w:tc>
          <w:tcPr>
            <w:tcW w:w="26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D27" w:rsidRPr="00D35EC5" w:rsidRDefault="00CD7D27" w:rsidP="0075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-2143.008 , 50.78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D27" w:rsidRPr="00D35EC5" w:rsidRDefault="00CD7D27" w:rsidP="0075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D27" w:rsidRPr="00D35EC5" w:rsidRDefault="00CD7D27" w:rsidP="0075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-1336.349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D27" w:rsidRPr="00D35EC5" w:rsidRDefault="00CD7D27" w:rsidP="0075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-2412.062 , -26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D27" w:rsidRPr="00D35EC5" w:rsidRDefault="00CD7D27" w:rsidP="00750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</w:tbl>
    <w:p w:rsidR="00CD7D27" w:rsidRPr="00D35EC5" w:rsidRDefault="00CD7D27" w:rsidP="00CD7D2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364" w:type="dxa"/>
        <w:tblInd w:w="-450" w:type="dxa"/>
        <w:tblLook w:val="04A0"/>
      </w:tblPr>
      <w:tblGrid>
        <w:gridCol w:w="10364"/>
      </w:tblGrid>
      <w:tr w:rsidR="00CD7D27" w:rsidRPr="00D35EC5" w:rsidTr="00750757">
        <w:trPr>
          <w:trHeight w:val="255"/>
        </w:trPr>
        <w:tc>
          <w:tcPr>
            <w:tcW w:w="10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D27" w:rsidRDefault="00CD7D27" w:rsidP="00750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Multiple linear regression</w:t>
            </w:r>
          </w:p>
          <w:p w:rsidR="00CD7D27" w:rsidRPr="00D35EC5" w:rsidRDefault="00CD7D27" w:rsidP="007507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Significant if p&lt;0.05</w:t>
            </w:r>
          </w:p>
        </w:tc>
      </w:tr>
    </w:tbl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7D27" w:rsidRDefault="00CD7D27" w:rsidP="001E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E51CF" w:rsidRPr="00D35EC5" w:rsidRDefault="00CD7D27" w:rsidP="001E51CF">
      <w:pPr>
        <w:rPr>
          <w:rFonts w:ascii="Times New Roman" w:hAnsi="Times New Roman" w:cs="Times New Roman"/>
          <w:sz w:val="24"/>
          <w:szCs w:val="24"/>
        </w:rPr>
      </w:pPr>
      <w:bookmarkStart w:id="5" w:name="_Hlk83823863"/>
      <w:bookmarkStart w:id="6" w:name="_GoBack"/>
      <w:r w:rsidRPr="00D35EC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2623A">
        <w:rPr>
          <w:rFonts w:ascii="Times New Roman" w:hAnsi="Times New Roman" w:cs="Times New Roman"/>
          <w:b/>
          <w:bCs/>
          <w:sz w:val="24"/>
          <w:szCs w:val="24"/>
        </w:rPr>
        <w:t>6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35EC5">
        <w:rPr>
          <w:rFonts w:ascii="Times New Roman" w:hAnsi="Times New Roman" w:cs="Times New Roman"/>
          <w:sz w:val="24"/>
          <w:szCs w:val="24"/>
        </w:rPr>
        <w:t xml:space="preserve">Change in </w:t>
      </w:r>
      <w:r>
        <w:rPr>
          <w:rFonts w:ascii="Times New Roman" w:hAnsi="Times New Roman" w:cs="Times New Roman"/>
          <w:sz w:val="24"/>
          <w:szCs w:val="24"/>
        </w:rPr>
        <w:t>eGFR after adjustment with HbA1C in Gemigliptin group</w:t>
      </w:r>
    </w:p>
    <w:tbl>
      <w:tblPr>
        <w:tblW w:w="9556" w:type="dxa"/>
        <w:tblInd w:w="-450" w:type="dxa"/>
        <w:tblLook w:val="04A0"/>
      </w:tblPr>
      <w:tblGrid>
        <w:gridCol w:w="1183"/>
        <w:gridCol w:w="1353"/>
        <w:gridCol w:w="2070"/>
        <w:gridCol w:w="1170"/>
        <w:gridCol w:w="1096"/>
        <w:gridCol w:w="1336"/>
        <w:gridCol w:w="1348"/>
      </w:tblGrid>
      <w:tr w:rsidR="001E51CF" w:rsidRPr="00D35EC5" w:rsidTr="00CD7D27">
        <w:trPr>
          <w:trHeight w:val="255"/>
        </w:trPr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5"/>
          <w:bookmarkEnd w:id="6"/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5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Univariable analysis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Multivariable analysis</w:t>
            </w:r>
          </w:p>
        </w:tc>
      </w:tr>
      <w:tr w:rsidR="001E51CF" w:rsidRPr="00D35EC5" w:rsidTr="00CD7D27">
        <w:trPr>
          <w:trHeight w:val="255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E51CF" w:rsidRPr="00D35EC5" w:rsidTr="00CD7D27">
        <w:trPr>
          <w:trHeight w:val="255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D35EC5" w:rsidP="00C23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Gemiglipti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-2.294 , 4.0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-2.213 , 3.87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</w:tr>
      <w:tr w:rsidR="001E51CF" w:rsidRPr="00D35EC5" w:rsidTr="00CD7D27">
        <w:trPr>
          <w:trHeight w:val="255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Cambria Math" w:hAnsi="Cambria Math" w:cs="Cambria Math"/>
                <w:sz w:val="20"/>
                <w:szCs w:val="20"/>
              </w:rPr>
              <w:t>△</w:t>
            </w: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 xml:space="preserve"> HbA1C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-0.455 , 1.3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-0.427 , 1.40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5EC5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</w:tr>
      <w:tr w:rsidR="001E51CF" w:rsidRPr="00D35EC5" w:rsidTr="00CD7D27">
        <w:trPr>
          <w:trHeight w:val="255"/>
        </w:trPr>
        <w:tc>
          <w:tcPr>
            <w:tcW w:w="46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Multiple linear regress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51CF" w:rsidRPr="00D35EC5" w:rsidTr="00CD7D27">
        <w:trPr>
          <w:trHeight w:val="255"/>
        </w:trPr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5EC5">
              <w:rPr>
                <w:rFonts w:ascii="Times New Roman" w:hAnsi="Times New Roman" w:cs="Times New Roman"/>
                <w:sz w:val="24"/>
                <w:szCs w:val="24"/>
              </w:rPr>
              <w:t>Significant if p&lt;0.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1CF" w:rsidRPr="00D35EC5" w:rsidRDefault="001E51CF" w:rsidP="00C236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E51CF" w:rsidRPr="00D35EC5" w:rsidRDefault="001E51CF" w:rsidP="001E51CF">
      <w:pPr>
        <w:rPr>
          <w:sz w:val="24"/>
          <w:szCs w:val="24"/>
        </w:rPr>
      </w:pPr>
    </w:p>
    <w:p w:rsidR="00932DE5" w:rsidRPr="00D35EC5" w:rsidRDefault="00502D25">
      <w:pPr>
        <w:rPr>
          <w:sz w:val="24"/>
          <w:szCs w:val="24"/>
        </w:rPr>
      </w:pPr>
      <w:r w:rsidRPr="00D35EC5">
        <w:rPr>
          <w:rFonts w:ascii="Arial" w:hAnsi="Arial" w:cs="Arial"/>
          <w:color w:val="333333"/>
          <w:sz w:val="24"/>
          <w:szCs w:val="24"/>
          <w:shd w:val="clear" w:color="auto" w:fill="FFFFFF"/>
        </w:rPr>
        <w:t>dx.doi.org/10.17504/protocols.io.brvtm66n</w:t>
      </w:r>
    </w:p>
    <w:sectPr w:rsidR="00932DE5" w:rsidRPr="00D35EC5" w:rsidSect="00710E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</w:compat>
  <w:rsids>
    <w:rsidRoot w:val="001E51CF"/>
    <w:rsid w:val="001E51CF"/>
    <w:rsid w:val="002C54AE"/>
    <w:rsid w:val="0049544B"/>
    <w:rsid w:val="00502D25"/>
    <w:rsid w:val="0054453C"/>
    <w:rsid w:val="00710E17"/>
    <w:rsid w:val="00932DE5"/>
    <w:rsid w:val="00B84875"/>
    <w:rsid w:val="00CD7D27"/>
    <w:rsid w:val="00D35EC5"/>
    <w:rsid w:val="00E2623A"/>
    <w:rsid w:val="00FD4D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1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459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JIRA</dc:creator>
  <cp:keywords/>
  <dc:description/>
  <cp:lastModifiedBy>M. SARANYA</cp:lastModifiedBy>
  <cp:revision>5</cp:revision>
  <dcterms:created xsi:type="dcterms:W3CDTF">2021-09-29T08:43:00Z</dcterms:created>
  <dcterms:modified xsi:type="dcterms:W3CDTF">2021-09-30T06:40:00Z</dcterms:modified>
</cp:coreProperties>
</file>